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6117E8" w14:textId="18BFB1B5" w:rsidR="005527BF" w:rsidRPr="004647B7" w:rsidRDefault="005527BF" w:rsidP="005527BF">
      <w:pPr>
        <w:spacing w:after="240"/>
        <w:rPr>
          <w:rFonts w:eastAsia="Cambria"/>
          <w:color w:val="auto"/>
        </w:rPr>
      </w:pPr>
      <w:r w:rsidRPr="004647B7">
        <w:rPr>
          <w:rFonts w:eastAsia="Cambria"/>
          <w:b/>
          <w:color w:val="auto"/>
        </w:rPr>
        <w:t>Supplementary materials</w:t>
      </w:r>
      <w:r w:rsidR="00D20770">
        <w:rPr>
          <w:rFonts w:eastAsia="Cambria"/>
          <w:b/>
          <w:color w:val="auto"/>
        </w:rPr>
        <w:t xml:space="preserve"> B</w:t>
      </w:r>
      <w:r w:rsidRPr="004647B7">
        <w:rPr>
          <w:rFonts w:eastAsia="Cambria"/>
          <w:b/>
          <w:color w:val="auto"/>
        </w:rPr>
        <w:t xml:space="preserve">, Table </w:t>
      </w:r>
      <w:r w:rsidRPr="004647B7">
        <w:rPr>
          <w:b/>
          <w:color w:val="auto"/>
        </w:rPr>
        <w:t>I</w:t>
      </w:r>
      <w:r w:rsidR="008704E9">
        <w:rPr>
          <w:b/>
          <w:color w:val="auto"/>
        </w:rPr>
        <w:t>.</w:t>
      </w:r>
      <w:r w:rsidRPr="004647B7">
        <w:rPr>
          <w:rFonts w:eastAsia="Cambria"/>
          <w:b/>
          <w:color w:val="auto"/>
        </w:rPr>
        <w:t xml:space="preserve"> </w:t>
      </w:r>
      <w:r w:rsidRPr="004647B7">
        <w:rPr>
          <w:rFonts w:eastAsia="Cambria"/>
          <w:color w:val="auto"/>
        </w:rPr>
        <w:t>Shared Decision Questionnaire used to evaluate the physician’s role in the decision-making process</w:t>
      </w:r>
    </w:p>
    <w:p w14:paraId="62DF27CC" w14:textId="77777777" w:rsidR="005527BF" w:rsidRPr="004647B7" w:rsidRDefault="005527BF" w:rsidP="005527BF">
      <w:pPr>
        <w:rPr>
          <w:rFonts w:eastAsia="Cambria"/>
          <w:color w:val="auto"/>
          <w:sz w:val="8"/>
          <w:szCs w:val="8"/>
        </w:rPr>
      </w:pPr>
      <w:r w:rsidRPr="004647B7">
        <w:rPr>
          <w:rFonts w:eastAsia="Cambria"/>
          <w:color w:val="auto"/>
          <w:sz w:val="8"/>
          <w:szCs w:val="8"/>
        </w:rPr>
        <w:t xml:space="preserve"> </w:t>
      </w:r>
    </w:p>
    <w:tbl>
      <w:tblPr>
        <w:tblW w:w="87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05"/>
        <w:gridCol w:w="8070"/>
      </w:tblGrid>
      <w:tr w:rsidR="005527BF" w:rsidRPr="004647B7" w14:paraId="6B547AD6" w14:textId="77777777" w:rsidTr="00B368FE">
        <w:trPr>
          <w:trHeight w:val="560"/>
        </w:trPr>
        <w:tc>
          <w:tcPr>
            <w:tcW w:w="877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6BB84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>“Decision shared questionnaire”</w:t>
            </w:r>
          </w:p>
        </w:tc>
      </w:tr>
      <w:tr w:rsidR="005527BF" w:rsidRPr="004647B7" w14:paraId="14EEBC07" w14:textId="77777777" w:rsidTr="00B368FE">
        <w:trPr>
          <w:trHeight w:val="500"/>
        </w:trPr>
        <w:tc>
          <w:tcPr>
            <w:tcW w:w="7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95350" w14:textId="77777777" w:rsidR="005527BF" w:rsidRPr="004647B7" w:rsidRDefault="005527BF" w:rsidP="00B368FE">
            <w:pPr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>1.</w:t>
            </w:r>
          </w:p>
        </w:tc>
        <w:tc>
          <w:tcPr>
            <w:tcW w:w="8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DE95F" w14:textId="77777777" w:rsidR="005527BF" w:rsidRPr="004647B7" w:rsidRDefault="005527BF" w:rsidP="00B368FE">
            <w:pPr>
              <w:rPr>
                <w:rFonts w:eastAsia="Cambria"/>
                <w:i/>
                <w:color w:val="auto"/>
              </w:rPr>
            </w:pPr>
            <w:r w:rsidRPr="004647B7">
              <w:rPr>
                <w:rFonts w:eastAsia="Cambria"/>
                <w:i/>
                <w:color w:val="auto"/>
              </w:rPr>
              <w:t>Decisions should be made solely by the physician</w:t>
            </w:r>
          </w:p>
        </w:tc>
      </w:tr>
      <w:tr w:rsidR="005527BF" w:rsidRPr="004647B7" w14:paraId="02120630" w14:textId="77777777" w:rsidTr="00B368FE">
        <w:trPr>
          <w:trHeight w:val="785"/>
        </w:trPr>
        <w:tc>
          <w:tcPr>
            <w:tcW w:w="7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01C35" w14:textId="77777777" w:rsidR="005527BF" w:rsidRPr="004647B7" w:rsidRDefault="005527BF" w:rsidP="00B368FE">
            <w:pPr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>2.</w:t>
            </w:r>
          </w:p>
        </w:tc>
        <w:tc>
          <w:tcPr>
            <w:tcW w:w="8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6D18D" w14:textId="77777777" w:rsidR="005527BF" w:rsidRPr="004647B7" w:rsidRDefault="005527BF" w:rsidP="00B368FE">
            <w:pPr>
              <w:rPr>
                <w:rFonts w:eastAsia="Cambria"/>
                <w:i/>
                <w:color w:val="auto"/>
              </w:rPr>
            </w:pPr>
            <w:r w:rsidRPr="004647B7">
              <w:rPr>
                <w:rFonts w:eastAsia="Cambria"/>
                <w:i/>
                <w:color w:val="auto"/>
              </w:rPr>
              <w:t>Decisions should be made by the physician, but with consideration of the patient's opinion</w:t>
            </w:r>
          </w:p>
        </w:tc>
      </w:tr>
      <w:tr w:rsidR="005527BF" w:rsidRPr="004647B7" w14:paraId="7F1FB64E" w14:textId="77777777" w:rsidTr="00B368FE">
        <w:trPr>
          <w:trHeight w:val="500"/>
        </w:trPr>
        <w:tc>
          <w:tcPr>
            <w:tcW w:w="7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40B93" w14:textId="77777777" w:rsidR="005527BF" w:rsidRPr="004647B7" w:rsidRDefault="005527BF" w:rsidP="00B368FE">
            <w:pPr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>3</w:t>
            </w:r>
          </w:p>
        </w:tc>
        <w:tc>
          <w:tcPr>
            <w:tcW w:w="8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CB95B" w14:textId="77777777" w:rsidR="005527BF" w:rsidRPr="004647B7" w:rsidRDefault="005527BF" w:rsidP="00B368FE">
            <w:pPr>
              <w:rPr>
                <w:rFonts w:eastAsia="Cambria"/>
                <w:i/>
                <w:color w:val="auto"/>
              </w:rPr>
            </w:pPr>
            <w:r w:rsidRPr="004647B7">
              <w:rPr>
                <w:rFonts w:eastAsia="Cambria"/>
                <w:i/>
                <w:color w:val="auto"/>
              </w:rPr>
              <w:t xml:space="preserve">Decisions should be made mutually </w:t>
            </w:r>
            <w:r w:rsidRPr="004647B7">
              <w:rPr>
                <w:i/>
                <w:color w:val="auto"/>
              </w:rPr>
              <w:t xml:space="preserve">- </w:t>
            </w:r>
            <w:r w:rsidRPr="004647B7">
              <w:rPr>
                <w:rFonts w:eastAsia="Cambria"/>
                <w:i/>
                <w:color w:val="auto"/>
              </w:rPr>
              <w:t>by the physician and the patient</w:t>
            </w:r>
          </w:p>
        </w:tc>
      </w:tr>
      <w:tr w:rsidR="005527BF" w:rsidRPr="004647B7" w14:paraId="462ECF44" w14:textId="77777777" w:rsidTr="00B368FE">
        <w:trPr>
          <w:trHeight w:val="785"/>
        </w:trPr>
        <w:tc>
          <w:tcPr>
            <w:tcW w:w="7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1D295" w14:textId="77777777" w:rsidR="005527BF" w:rsidRPr="004647B7" w:rsidRDefault="005527BF" w:rsidP="00B368FE">
            <w:pPr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>4.</w:t>
            </w:r>
          </w:p>
        </w:tc>
        <w:tc>
          <w:tcPr>
            <w:tcW w:w="8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88EE6" w14:textId="77777777" w:rsidR="005527BF" w:rsidRPr="004647B7" w:rsidRDefault="005527BF" w:rsidP="00B368FE">
            <w:pPr>
              <w:rPr>
                <w:rFonts w:eastAsia="Cambria"/>
                <w:i/>
                <w:color w:val="auto"/>
              </w:rPr>
            </w:pPr>
            <w:r w:rsidRPr="004647B7">
              <w:rPr>
                <w:rFonts w:eastAsia="Cambria"/>
                <w:i/>
                <w:color w:val="auto"/>
              </w:rPr>
              <w:t>Decisions should be made by the patient, but with consideration of the physician's opinion</w:t>
            </w:r>
          </w:p>
        </w:tc>
      </w:tr>
      <w:tr w:rsidR="005527BF" w:rsidRPr="004647B7" w14:paraId="2820C749" w14:textId="77777777" w:rsidTr="00B368FE">
        <w:trPr>
          <w:trHeight w:val="500"/>
        </w:trPr>
        <w:tc>
          <w:tcPr>
            <w:tcW w:w="7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24902" w14:textId="77777777" w:rsidR="005527BF" w:rsidRPr="004647B7" w:rsidRDefault="005527BF" w:rsidP="00B368FE">
            <w:pPr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>5.</w:t>
            </w:r>
          </w:p>
        </w:tc>
        <w:tc>
          <w:tcPr>
            <w:tcW w:w="8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79B61" w14:textId="77777777" w:rsidR="005527BF" w:rsidRPr="004647B7" w:rsidRDefault="005527BF" w:rsidP="00B368FE">
            <w:pPr>
              <w:rPr>
                <w:rFonts w:eastAsia="Cambria"/>
                <w:i/>
                <w:color w:val="auto"/>
              </w:rPr>
            </w:pPr>
            <w:r w:rsidRPr="004647B7">
              <w:rPr>
                <w:rFonts w:eastAsia="Cambria"/>
                <w:i/>
                <w:color w:val="auto"/>
              </w:rPr>
              <w:t>Decisions should be made solely by the patient</w:t>
            </w:r>
          </w:p>
        </w:tc>
      </w:tr>
    </w:tbl>
    <w:p w14:paraId="0C89F67E" w14:textId="77777777" w:rsidR="005527BF" w:rsidRPr="004647B7" w:rsidRDefault="005527BF" w:rsidP="005527BF">
      <w:pPr>
        <w:spacing w:after="240"/>
        <w:rPr>
          <w:rFonts w:eastAsia="Cambria"/>
          <w:color w:val="auto"/>
        </w:rPr>
      </w:pPr>
      <w:r w:rsidRPr="004647B7">
        <w:rPr>
          <w:rFonts w:eastAsia="Cambria"/>
          <w:color w:val="auto"/>
        </w:rPr>
        <w:t xml:space="preserve"> </w:t>
      </w:r>
    </w:p>
    <w:p w14:paraId="23C1F161" w14:textId="77777777" w:rsidR="005527BF" w:rsidRPr="004647B7" w:rsidRDefault="005527BF" w:rsidP="005527BF">
      <w:pPr>
        <w:spacing w:after="240"/>
        <w:rPr>
          <w:rFonts w:eastAsia="Cambria"/>
          <w:color w:val="auto"/>
        </w:rPr>
      </w:pPr>
      <w:r w:rsidRPr="004647B7">
        <w:rPr>
          <w:rFonts w:eastAsia="Cambria"/>
          <w:color w:val="auto"/>
        </w:rPr>
        <w:t xml:space="preserve"> </w:t>
      </w:r>
    </w:p>
    <w:p w14:paraId="6255D327" w14:textId="77777777" w:rsidR="005527BF" w:rsidRPr="004647B7" w:rsidRDefault="005527BF" w:rsidP="005527BF">
      <w:pPr>
        <w:spacing w:after="240"/>
        <w:rPr>
          <w:rFonts w:eastAsia="Cambria"/>
          <w:color w:val="auto"/>
        </w:rPr>
      </w:pPr>
      <w:r w:rsidRPr="004647B7">
        <w:rPr>
          <w:rFonts w:eastAsia="Cambria"/>
          <w:color w:val="auto"/>
        </w:rPr>
        <w:t xml:space="preserve"> </w:t>
      </w:r>
    </w:p>
    <w:p w14:paraId="119272DC" w14:textId="77777777" w:rsidR="005527BF" w:rsidRPr="004647B7" w:rsidRDefault="005527BF" w:rsidP="005527BF">
      <w:pPr>
        <w:spacing w:after="240"/>
        <w:rPr>
          <w:rFonts w:eastAsia="Cambria"/>
          <w:color w:val="auto"/>
        </w:rPr>
      </w:pPr>
      <w:r w:rsidRPr="004647B7">
        <w:rPr>
          <w:rFonts w:eastAsia="Cambria"/>
          <w:color w:val="auto"/>
        </w:rPr>
        <w:t xml:space="preserve"> </w:t>
      </w:r>
    </w:p>
    <w:p w14:paraId="3A4D26C8" w14:textId="77777777" w:rsidR="005527BF" w:rsidRPr="004647B7" w:rsidRDefault="005527BF" w:rsidP="005527BF">
      <w:pPr>
        <w:spacing w:after="240"/>
        <w:rPr>
          <w:rFonts w:eastAsia="Cambria"/>
          <w:color w:val="auto"/>
        </w:rPr>
      </w:pPr>
      <w:r w:rsidRPr="004647B7">
        <w:rPr>
          <w:rFonts w:eastAsia="Cambria"/>
          <w:color w:val="auto"/>
        </w:rPr>
        <w:t xml:space="preserve"> </w:t>
      </w:r>
    </w:p>
    <w:p w14:paraId="3CD59DB9" w14:textId="77777777" w:rsidR="005527BF" w:rsidRPr="004647B7" w:rsidRDefault="005527BF" w:rsidP="005527BF">
      <w:pPr>
        <w:spacing w:after="240"/>
        <w:rPr>
          <w:rFonts w:eastAsia="Cambria"/>
          <w:color w:val="auto"/>
        </w:rPr>
      </w:pPr>
      <w:r w:rsidRPr="004647B7">
        <w:rPr>
          <w:rFonts w:eastAsia="Cambria"/>
          <w:color w:val="auto"/>
        </w:rPr>
        <w:t xml:space="preserve"> </w:t>
      </w:r>
    </w:p>
    <w:p w14:paraId="6A109E97" w14:textId="77777777" w:rsidR="005527BF" w:rsidRPr="004647B7" w:rsidRDefault="005527BF" w:rsidP="005527BF">
      <w:pPr>
        <w:spacing w:after="240"/>
        <w:rPr>
          <w:rFonts w:eastAsia="Cambria"/>
          <w:color w:val="auto"/>
        </w:rPr>
      </w:pPr>
      <w:r w:rsidRPr="004647B7">
        <w:rPr>
          <w:rFonts w:eastAsia="Cambria"/>
          <w:color w:val="auto"/>
        </w:rPr>
        <w:t xml:space="preserve"> </w:t>
      </w:r>
    </w:p>
    <w:p w14:paraId="1AA105A3" w14:textId="77777777" w:rsidR="005527BF" w:rsidRPr="004647B7" w:rsidRDefault="005527BF" w:rsidP="005527BF">
      <w:pPr>
        <w:spacing w:after="240"/>
        <w:rPr>
          <w:rFonts w:eastAsia="Cambria"/>
          <w:color w:val="auto"/>
        </w:rPr>
      </w:pPr>
      <w:r w:rsidRPr="004647B7">
        <w:rPr>
          <w:rFonts w:eastAsia="Cambria"/>
          <w:color w:val="auto"/>
        </w:rPr>
        <w:t xml:space="preserve"> </w:t>
      </w:r>
    </w:p>
    <w:p w14:paraId="2E61FE94" w14:textId="77777777" w:rsidR="005527BF" w:rsidRPr="004647B7" w:rsidRDefault="005527BF" w:rsidP="005527BF">
      <w:pPr>
        <w:spacing w:after="240"/>
        <w:rPr>
          <w:rFonts w:eastAsia="Cambria"/>
          <w:color w:val="auto"/>
        </w:rPr>
      </w:pPr>
      <w:r w:rsidRPr="004647B7">
        <w:rPr>
          <w:rFonts w:eastAsia="Cambria"/>
          <w:color w:val="auto"/>
        </w:rPr>
        <w:t xml:space="preserve"> </w:t>
      </w:r>
    </w:p>
    <w:p w14:paraId="00704EBC" w14:textId="77777777" w:rsidR="005527BF" w:rsidRPr="004647B7" w:rsidRDefault="005527BF" w:rsidP="005527BF">
      <w:pPr>
        <w:spacing w:after="240"/>
        <w:rPr>
          <w:rFonts w:eastAsia="Cambria"/>
          <w:color w:val="auto"/>
        </w:rPr>
      </w:pPr>
      <w:r w:rsidRPr="004647B7">
        <w:rPr>
          <w:rFonts w:eastAsia="Cambria"/>
          <w:color w:val="auto"/>
        </w:rPr>
        <w:t xml:space="preserve"> </w:t>
      </w:r>
    </w:p>
    <w:p w14:paraId="6F89230A" w14:textId="77777777" w:rsidR="005527BF" w:rsidRPr="004647B7" w:rsidRDefault="005527BF" w:rsidP="005527BF">
      <w:pPr>
        <w:spacing w:after="240"/>
        <w:rPr>
          <w:rFonts w:eastAsia="Cambria"/>
          <w:color w:val="auto"/>
        </w:rPr>
      </w:pPr>
      <w:r w:rsidRPr="004647B7">
        <w:rPr>
          <w:rFonts w:eastAsia="Cambria"/>
          <w:color w:val="auto"/>
        </w:rPr>
        <w:t xml:space="preserve"> </w:t>
      </w:r>
    </w:p>
    <w:p w14:paraId="7B121EEE" w14:textId="77777777" w:rsidR="005527BF" w:rsidRPr="004647B7" w:rsidRDefault="005527BF" w:rsidP="005527BF">
      <w:pPr>
        <w:spacing w:after="240"/>
        <w:rPr>
          <w:rFonts w:eastAsia="Cambria"/>
          <w:color w:val="auto"/>
        </w:rPr>
      </w:pPr>
      <w:r w:rsidRPr="004647B7">
        <w:rPr>
          <w:rFonts w:eastAsia="Cambria"/>
          <w:color w:val="auto"/>
        </w:rPr>
        <w:t xml:space="preserve"> </w:t>
      </w:r>
    </w:p>
    <w:p w14:paraId="01399636" w14:textId="680526F6" w:rsidR="005527BF" w:rsidRPr="004647B7" w:rsidRDefault="005527BF" w:rsidP="005527BF">
      <w:pPr>
        <w:spacing w:after="240"/>
        <w:rPr>
          <w:rFonts w:eastAsia="Cambria"/>
          <w:color w:val="auto"/>
        </w:rPr>
      </w:pPr>
      <w:r w:rsidRPr="004647B7">
        <w:rPr>
          <w:rFonts w:eastAsia="Cambria"/>
          <w:b/>
          <w:color w:val="auto"/>
        </w:rPr>
        <w:lastRenderedPageBreak/>
        <w:t>Supplementary materials</w:t>
      </w:r>
      <w:r w:rsidR="00D20770">
        <w:rPr>
          <w:rFonts w:eastAsia="Cambria"/>
          <w:b/>
          <w:color w:val="auto"/>
        </w:rPr>
        <w:t xml:space="preserve"> B</w:t>
      </w:r>
      <w:r w:rsidRPr="004647B7">
        <w:rPr>
          <w:rFonts w:eastAsia="Cambria"/>
          <w:b/>
          <w:color w:val="auto"/>
        </w:rPr>
        <w:t xml:space="preserve">, Table </w:t>
      </w:r>
      <w:r w:rsidRPr="004647B7">
        <w:rPr>
          <w:b/>
          <w:color w:val="auto"/>
        </w:rPr>
        <w:t>II</w:t>
      </w:r>
      <w:r w:rsidR="008704E9">
        <w:rPr>
          <w:b/>
          <w:color w:val="auto"/>
        </w:rPr>
        <w:t>.</w:t>
      </w:r>
      <w:r w:rsidRPr="004647B7">
        <w:rPr>
          <w:rFonts w:eastAsia="Cambria"/>
          <w:color w:val="auto"/>
        </w:rPr>
        <w:t xml:space="preserve"> Neurologists’ opinions </w:t>
      </w:r>
      <w:r w:rsidRPr="004647B7">
        <w:rPr>
          <w:color w:val="auto"/>
        </w:rPr>
        <w:t xml:space="preserve">about </w:t>
      </w:r>
      <w:r w:rsidRPr="004647B7">
        <w:rPr>
          <w:rFonts w:eastAsia="Cambria"/>
          <w:color w:val="auto"/>
        </w:rPr>
        <w:t>exit strategies in patients with amyotrophic lateral sclerosis</w:t>
      </w:r>
    </w:p>
    <w:tbl>
      <w:tblPr>
        <w:tblW w:w="87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25"/>
        <w:gridCol w:w="1650"/>
        <w:gridCol w:w="1650"/>
        <w:gridCol w:w="1650"/>
        <w:gridCol w:w="1485"/>
      </w:tblGrid>
      <w:tr w:rsidR="005527BF" w:rsidRPr="004647B7" w14:paraId="20944327" w14:textId="77777777" w:rsidTr="00B368FE">
        <w:trPr>
          <w:trHeight w:val="1025"/>
        </w:trPr>
        <w:tc>
          <w:tcPr>
            <w:tcW w:w="2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451F0" w14:textId="77777777" w:rsidR="005527BF" w:rsidRPr="004647B7" w:rsidRDefault="005527BF" w:rsidP="00B368FE">
            <w:pPr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16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82021" w14:textId="77777777" w:rsidR="005527BF" w:rsidRPr="004647B7" w:rsidRDefault="005527BF" w:rsidP="00B368FE">
            <w:pPr>
              <w:jc w:val="center"/>
              <w:rPr>
                <w:rFonts w:eastAsia="Cambria"/>
                <w:b/>
                <w:color w:val="auto"/>
              </w:rPr>
            </w:pPr>
            <w:r w:rsidRPr="004647B7">
              <w:rPr>
                <w:rFonts w:eastAsia="Cambria"/>
                <w:b/>
                <w:color w:val="auto"/>
              </w:rPr>
              <w:t>Entire population</w:t>
            </w:r>
          </w:p>
        </w:tc>
        <w:tc>
          <w:tcPr>
            <w:tcW w:w="16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58351" w14:textId="77777777" w:rsidR="005527BF" w:rsidRPr="004647B7" w:rsidRDefault="005527BF" w:rsidP="00B368FE">
            <w:pPr>
              <w:jc w:val="center"/>
              <w:rPr>
                <w:rFonts w:eastAsia="Cambria"/>
                <w:b/>
                <w:color w:val="auto"/>
              </w:rPr>
            </w:pPr>
            <w:r w:rsidRPr="004647B7">
              <w:rPr>
                <w:rFonts w:eastAsia="Cambria"/>
                <w:b/>
                <w:color w:val="auto"/>
              </w:rPr>
              <w:t>German population</w:t>
            </w:r>
          </w:p>
        </w:tc>
        <w:tc>
          <w:tcPr>
            <w:tcW w:w="16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B9D42" w14:textId="77777777" w:rsidR="005527BF" w:rsidRPr="004647B7" w:rsidRDefault="005527BF" w:rsidP="00B368FE">
            <w:pPr>
              <w:jc w:val="center"/>
              <w:rPr>
                <w:rFonts w:eastAsia="Cambria"/>
                <w:b/>
                <w:color w:val="auto"/>
              </w:rPr>
            </w:pPr>
            <w:r w:rsidRPr="004647B7">
              <w:rPr>
                <w:rFonts w:eastAsia="Cambria"/>
                <w:b/>
                <w:color w:val="auto"/>
              </w:rPr>
              <w:t>Polish</w:t>
            </w:r>
          </w:p>
          <w:p w14:paraId="56DCB6EE" w14:textId="77777777" w:rsidR="005527BF" w:rsidRPr="004647B7" w:rsidRDefault="005527BF" w:rsidP="00B368FE">
            <w:pPr>
              <w:jc w:val="center"/>
              <w:rPr>
                <w:rFonts w:eastAsia="Cambria"/>
                <w:b/>
                <w:color w:val="auto"/>
              </w:rPr>
            </w:pPr>
            <w:r w:rsidRPr="004647B7">
              <w:rPr>
                <w:rFonts w:eastAsia="Cambria"/>
                <w:b/>
                <w:color w:val="auto"/>
              </w:rPr>
              <w:t>population</w:t>
            </w:r>
          </w:p>
        </w:tc>
        <w:tc>
          <w:tcPr>
            <w:tcW w:w="14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2AD03" w14:textId="77777777" w:rsidR="005527BF" w:rsidRPr="004647B7" w:rsidRDefault="005527BF" w:rsidP="00B368FE">
            <w:pPr>
              <w:jc w:val="center"/>
              <w:rPr>
                <w:rFonts w:eastAsia="Cambria"/>
                <w:i/>
                <w:color w:val="auto"/>
              </w:rPr>
            </w:pPr>
            <w:r w:rsidRPr="004647B7">
              <w:rPr>
                <w:rFonts w:eastAsia="Cambria"/>
                <w:i/>
                <w:color w:val="auto"/>
              </w:rPr>
              <w:t>p-value</w:t>
            </w:r>
          </w:p>
        </w:tc>
      </w:tr>
      <w:tr w:rsidR="005527BF" w:rsidRPr="004647B7" w14:paraId="3C013BF9" w14:textId="77777777" w:rsidTr="00B368FE">
        <w:trPr>
          <w:trHeight w:val="785"/>
        </w:trPr>
        <w:tc>
          <w:tcPr>
            <w:tcW w:w="8760" w:type="dxa"/>
            <w:gridSpan w:val="5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0FAC5" w14:textId="77777777" w:rsidR="005527BF" w:rsidRPr="004647B7" w:rsidRDefault="005527BF" w:rsidP="00B368FE">
            <w:pPr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>“Do you discuss exit strategies (</w:t>
            </w:r>
            <w:r w:rsidRPr="004647B7">
              <w:rPr>
                <w:rFonts w:eastAsia="Cambria"/>
                <w:i/>
                <w:color w:val="auto"/>
              </w:rPr>
              <w:t>euthanasia</w:t>
            </w:r>
            <w:r w:rsidRPr="004647B7">
              <w:rPr>
                <w:rFonts w:eastAsia="Cambria"/>
                <w:color w:val="auto"/>
              </w:rPr>
              <w:t xml:space="preserve"> or </w:t>
            </w:r>
            <w:r w:rsidRPr="004647B7">
              <w:rPr>
                <w:rFonts w:eastAsia="Cambria"/>
                <w:i/>
                <w:color w:val="auto"/>
              </w:rPr>
              <w:t>physician</w:t>
            </w:r>
            <w:r w:rsidRPr="004647B7">
              <w:rPr>
                <w:i/>
                <w:color w:val="auto"/>
              </w:rPr>
              <w:t>-</w:t>
            </w:r>
            <w:r w:rsidRPr="004647B7">
              <w:rPr>
                <w:rFonts w:eastAsia="Cambria"/>
                <w:i/>
                <w:color w:val="auto"/>
              </w:rPr>
              <w:t>assisted suicide</w:t>
            </w:r>
            <w:r w:rsidRPr="004647B7">
              <w:rPr>
                <w:rFonts w:eastAsia="Cambria"/>
                <w:color w:val="auto"/>
              </w:rPr>
              <w:t>) with ALS patients?” (%)</w:t>
            </w:r>
          </w:p>
        </w:tc>
      </w:tr>
      <w:tr w:rsidR="005527BF" w:rsidRPr="004647B7" w14:paraId="2FF1081F" w14:textId="77777777" w:rsidTr="00B368FE">
        <w:trPr>
          <w:trHeight w:val="2855"/>
        </w:trPr>
        <w:tc>
          <w:tcPr>
            <w:tcW w:w="23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68239" w14:textId="77777777" w:rsidR="005527BF" w:rsidRPr="004647B7" w:rsidRDefault="005527BF" w:rsidP="00B368FE">
            <w:pPr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 xml:space="preserve">  (i) initiate</w:t>
            </w:r>
          </w:p>
          <w:p w14:paraId="759E721C" w14:textId="77777777" w:rsidR="005527BF" w:rsidRPr="004647B7" w:rsidRDefault="005527BF" w:rsidP="00B368FE">
            <w:pPr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ab/>
              <w:t>a) at the diagnosis</w:t>
            </w:r>
          </w:p>
          <w:p w14:paraId="5A8C9F38" w14:textId="77777777" w:rsidR="005527BF" w:rsidRPr="004647B7" w:rsidRDefault="005527BF" w:rsidP="00B368FE">
            <w:pPr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ab/>
              <w:t>b) at later stages</w:t>
            </w:r>
          </w:p>
          <w:p w14:paraId="5FC51BB5" w14:textId="77777777" w:rsidR="005527BF" w:rsidRPr="004647B7" w:rsidRDefault="005527BF" w:rsidP="00B368FE">
            <w:pPr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 xml:space="preserve">  (ii) only on a request</w:t>
            </w:r>
          </w:p>
          <w:p w14:paraId="27C4CBF7" w14:textId="77777777" w:rsidR="005527BF" w:rsidRPr="004647B7" w:rsidRDefault="005527BF" w:rsidP="00B368FE">
            <w:pPr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 xml:space="preserve">  (iii) never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19B12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>30.2</w:t>
            </w:r>
          </w:p>
          <w:p w14:paraId="5B36E14C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 xml:space="preserve">  5.3</w:t>
            </w:r>
          </w:p>
          <w:p w14:paraId="636DFFB1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 xml:space="preserve">  24.9</w:t>
            </w:r>
          </w:p>
          <w:p w14:paraId="0DF71666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>47.0</w:t>
            </w:r>
          </w:p>
          <w:p w14:paraId="5B230C83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>22.8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3E60A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>32.9</w:t>
            </w:r>
          </w:p>
          <w:p w14:paraId="2CBCEF6A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 xml:space="preserve">  8.2</w:t>
            </w:r>
          </w:p>
          <w:p w14:paraId="673990EB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 xml:space="preserve">  24.7</w:t>
            </w:r>
          </w:p>
          <w:p w14:paraId="2679784A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>56.6</w:t>
            </w:r>
          </w:p>
          <w:p w14:paraId="1D087E76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>10.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82498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>27.5</w:t>
            </w:r>
          </w:p>
          <w:p w14:paraId="09D0D01C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 xml:space="preserve">  2.4</w:t>
            </w:r>
          </w:p>
          <w:p w14:paraId="2ACC8370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 xml:space="preserve">  25.1</w:t>
            </w:r>
          </w:p>
          <w:p w14:paraId="02DB1B2F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>37.0</w:t>
            </w:r>
          </w:p>
          <w:p w14:paraId="2AAE9618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>35.5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0DD28" w14:textId="77777777" w:rsidR="005527BF" w:rsidRPr="004647B7" w:rsidRDefault="005527BF" w:rsidP="00B368FE">
            <w:pPr>
              <w:jc w:val="center"/>
              <w:rPr>
                <w:rFonts w:eastAsia="Cambria"/>
                <w:b/>
                <w:i/>
                <w:color w:val="auto"/>
              </w:rPr>
            </w:pPr>
            <w:r w:rsidRPr="004647B7">
              <w:rPr>
                <w:rFonts w:eastAsia="Cambria"/>
                <w:i/>
                <w:color w:val="auto"/>
              </w:rPr>
              <w:t>&lt;0.001</w:t>
            </w:r>
            <w:r w:rsidRPr="004647B7">
              <w:rPr>
                <w:rFonts w:eastAsia="Cambria"/>
                <w:b/>
                <w:i/>
                <w:color w:val="auto"/>
              </w:rPr>
              <w:t>*</w:t>
            </w:r>
          </w:p>
        </w:tc>
      </w:tr>
      <w:tr w:rsidR="005527BF" w:rsidRPr="004647B7" w14:paraId="15FA7E50" w14:textId="77777777" w:rsidTr="00B368FE">
        <w:trPr>
          <w:trHeight w:val="515"/>
        </w:trPr>
        <w:tc>
          <w:tcPr>
            <w:tcW w:w="8760" w:type="dxa"/>
            <w:gridSpan w:val="5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156C4" w14:textId="77777777" w:rsidR="005527BF" w:rsidRPr="004647B7" w:rsidRDefault="005527BF" w:rsidP="00B368FE">
            <w:pPr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>“Have you ever been asked to terminate a life-sustaining measure?” (%)</w:t>
            </w:r>
          </w:p>
        </w:tc>
      </w:tr>
      <w:tr w:rsidR="005527BF" w:rsidRPr="004647B7" w14:paraId="055A48F3" w14:textId="77777777" w:rsidTr="00B368FE">
        <w:trPr>
          <w:trHeight w:val="1025"/>
        </w:trPr>
        <w:tc>
          <w:tcPr>
            <w:tcW w:w="23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C8620" w14:textId="77777777" w:rsidR="005527BF" w:rsidRPr="004647B7" w:rsidRDefault="005527BF" w:rsidP="00B368FE">
            <w:pPr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 xml:space="preserve">  Yes</w:t>
            </w:r>
          </w:p>
          <w:p w14:paraId="524242E7" w14:textId="77777777" w:rsidR="005527BF" w:rsidRPr="004647B7" w:rsidRDefault="005527BF" w:rsidP="00B368FE">
            <w:pPr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 xml:space="preserve">  No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D8A7C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>11.0</w:t>
            </w:r>
          </w:p>
          <w:p w14:paraId="49868678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>89.0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1981D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>13.4</w:t>
            </w:r>
          </w:p>
          <w:p w14:paraId="1195674E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>86.6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8DBDA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>8.8</w:t>
            </w:r>
          </w:p>
          <w:p w14:paraId="0806FCBC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>91.2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A772A" w14:textId="77777777" w:rsidR="005527BF" w:rsidRPr="004647B7" w:rsidRDefault="005527BF" w:rsidP="00B368FE">
            <w:pPr>
              <w:jc w:val="center"/>
              <w:rPr>
                <w:rFonts w:eastAsia="Cambria"/>
                <w:i/>
                <w:color w:val="auto"/>
              </w:rPr>
            </w:pPr>
            <w:r w:rsidRPr="004647B7">
              <w:rPr>
                <w:rFonts w:eastAsia="Cambria"/>
                <w:i/>
                <w:color w:val="auto"/>
              </w:rPr>
              <w:t>0.131</w:t>
            </w:r>
          </w:p>
        </w:tc>
      </w:tr>
      <w:tr w:rsidR="005527BF" w:rsidRPr="004647B7" w14:paraId="5765A549" w14:textId="77777777" w:rsidTr="00B368FE">
        <w:trPr>
          <w:trHeight w:val="515"/>
        </w:trPr>
        <w:tc>
          <w:tcPr>
            <w:tcW w:w="8760" w:type="dxa"/>
            <w:gridSpan w:val="5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D38B6" w14:textId="77777777" w:rsidR="005527BF" w:rsidRPr="004647B7" w:rsidRDefault="005527BF" w:rsidP="00B368FE">
            <w:pPr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>“Have you ever been asked to implement an exit strategy?” (%)</w:t>
            </w:r>
          </w:p>
        </w:tc>
      </w:tr>
      <w:tr w:rsidR="005527BF" w:rsidRPr="004647B7" w14:paraId="3474E61B" w14:textId="77777777" w:rsidTr="00B368FE">
        <w:trPr>
          <w:trHeight w:val="1025"/>
        </w:trPr>
        <w:tc>
          <w:tcPr>
            <w:tcW w:w="23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2D56E" w14:textId="77777777" w:rsidR="005527BF" w:rsidRPr="004647B7" w:rsidRDefault="005527BF" w:rsidP="00B368FE">
            <w:pPr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 xml:space="preserve">  Yes</w:t>
            </w:r>
          </w:p>
          <w:p w14:paraId="4342DD17" w14:textId="77777777" w:rsidR="005527BF" w:rsidRPr="004647B7" w:rsidRDefault="005527BF" w:rsidP="00B368FE">
            <w:pPr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 xml:space="preserve">  No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88635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>9.9</w:t>
            </w:r>
          </w:p>
          <w:p w14:paraId="68B18AB3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>90.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2E125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>17.0</w:t>
            </w:r>
          </w:p>
          <w:p w14:paraId="1B244CC4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>83.0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1CCA6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color w:val="auto"/>
              </w:rPr>
              <w:t>3</w:t>
            </w:r>
            <w:r w:rsidRPr="004647B7">
              <w:rPr>
                <w:rFonts w:eastAsia="Cambria"/>
                <w:color w:val="auto"/>
              </w:rPr>
              <w:t>.</w:t>
            </w:r>
            <w:r w:rsidRPr="004647B7">
              <w:rPr>
                <w:color w:val="auto"/>
              </w:rPr>
              <w:t>1</w:t>
            </w:r>
          </w:p>
          <w:p w14:paraId="0C34E728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>96.9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49DC1" w14:textId="77777777" w:rsidR="005527BF" w:rsidRPr="004647B7" w:rsidRDefault="005527BF" w:rsidP="00B368FE">
            <w:pPr>
              <w:jc w:val="center"/>
              <w:rPr>
                <w:rFonts w:eastAsia="Cambria"/>
                <w:b/>
                <w:i/>
                <w:color w:val="auto"/>
              </w:rPr>
            </w:pPr>
            <w:r w:rsidRPr="004647B7">
              <w:rPr>
                <w:rFonts w:eastAsia="Cambria"/>
                <w:i/>
                <w:color w:val="auto"/>
              </w:rPr>
              <w:t>&lt;0.001</w:t>
            </w:r>
            <w:r w:rsidRPr="004647B7">
              <w:rPr>
                <w:rFonts w:eastAsia="Cambria"/>
                <w:b/>
                <w:i/>
                <w:color w:val="auto"/>
              </w:rPr>
              <w:t>*</w:t>
            </w:r>
          </w:p>
        </w:tc>
      </w:tr>
      <w:tr w:rsidR="005527BF" w:rsidRPr="004647B7" w14:paraId="095EFEAC" w14:textId="77777777" w:rsidTr="00B368FE">
        <w:trPr>
          <w:trHeight w:val="515"/>
        </w:trPr>
        <w:tc>
          <w:tcPr>
            <w:tcW w:w="8760" w:type="dxa"/>
            <w:gridSpan w:val="5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C705B" w14:textId="77777777" w:rsidR="005527BF" w:rsidRPr="004647B7" w:rsidRDefault="005527BF" w:rsidP="00B368FE">
            <w:pPr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>“Would you terminate a life-sustaining measure if asked by a patient?” (%)</w:t>
            </w:r>
          </w:p>
        </w:tc>
      </w:tr>
      <w:tr w:rsidR="005527BF" w:rsidRPr="004647B7" w14:paraId="24AEF880" w14:textId="77777777" w:rsidTr="00B368FE">
        <w:trPr>
          <w:trHeight w:val="2060"/>
        </w:trPr>
        <w:tc>
          <w:tcPr>
            <w:tcW w:w="23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CB506" w14:textId="77777777" w:rsidR="005527BF" w:rsidRPr="004647B7" w:rsidRDefault="005527BF" w:rsidP="00B368FE">
            <w:pPr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lastRenderedPageBreak/>
              <w:t xml:space="preserve">  No</w:t>
            </w:r>
          </w:p>
          <w:p w14:paraId="2B9964EC" w14:textId="77777777" w:rsidR="005527BF" w:rsidRPr="004647B7" w:rsidRDefault="005527BF" w:rsidP="00B368FE">
            <w:pPr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 xml:space="preserve">  Rather no</w:t>
            </w:r>
          </w:p>
          <w:p w14:paraId="36C17EFD" w14:textId="77777777" w:rsidR="005527BF" w:rsidRPr="004647B7" w:rsidRDefault="005527BF" w:rsidP="00B368FE">
            <w:pPr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 xml:space="preserve">  Rather yes</w:t>
            </w:r>
          </w:p>
          <w:p w14:paraId="38316DCD" w14:textId="77777777" w:rsidR="005527BF" w:rsidRPr="004647B7" w:rsidRDefault="005527BF" w:rsidP="00B368FE">
            <w:pPr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 xml:space="preserve">  Yes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E2CA9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>21.1</w:t>
            </w:r>
          </w:p>
          <w:p w14:paraId="61142B68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>24.3</w:t>
            </w:r>
          </w:p>
          <w:p w14:paraId="5DD210B7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>40.8</w:t>
            </w:r>
          </w:p>
          <w:p w14:paraId="5ED837D0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>13.8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1FFA7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>4.1</w:t>
            </w:r>
          </w:p>
          <w:p w14:paraId="24198263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>22.1</w:t>
            </w:r>
          </w:p>
          <w:p w14:paraId="01ABC5D8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>57.6</w:t>
            </w:r>
          </w:p>
          <w:p w14:paraId="35D19396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>16.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7AA1A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>37.5</w:t>
            </w:r>
          </w:p>
          <w:p w14:paraId="5AE5724C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>26.3</w:t>
            </w:r>
          </w:p>
          <w:p w14:paraId="2F5EB90F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>24.6</w:t>
            </w:r>
          </w:p>
          <w:p w14:paraId="5FEE3A0E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>11.6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62179" w14:textId="77777777" w:rsidR="005527BF" w:rsidRPr="004647B7" w:rsidRDefault="005527BF" w:rsidP="00B368FE">
            <w:pPr>
              <w:jc w:val="center"/>
              <w:rPr>
                <w:rFonts w:eastAsia="Cambria"/>
                <w:b/>
                <w:i/>
                <w:color w:val="auto"/>
              </w:rPr>
            </w:pPr>
            <w:r w:rsidRPr="004647B7">
              <w:rPr>
                <w:rFonts w:eastAsia="Cambria"/>
                <w:i/>
                <w:color w:val="auto"/>
              </w:rPr>
              <w:t>&lt;0.001</w:t>
            </w:r>
            <w:r w:rsidRPr="004647B7">
              <w:rPr>
                <w:rFonts w:eastAsia="Cambria"/>
                <w:b/>
                <w:i/>
                <w:color w:val="auto"/>
              </w:rPr>
              <w:t>*</w:t>
            </w:r>
          </w:p>
        </w:tc>
      </w:tr>
      <w:tr w:rsidR="005527BF" w:rsidRPr="004647B7" w14:paraId="33FED97C" w14:textId="77777777" w:rsidTr="00B368FE">
        <w:trPr>
          <w:trHeight w:val="785"/>
        </w:trPr>
        <w:tc>
          <w:tcPr>
            <w:tcW w:w="8760" w:type="dxa"/>
            <w:gridSpan w:val="5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FFC4C" w14:textId="77777777" w:rsidR="005527BF" w:rsidRPr="004647B7" w:rsidRDefault="005527BF" w:rsidP="00B368FE">
            <w:pPr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>“Do you think patients with ALS ask their physicians to implement an exit strategy because of a low QoL?” (%)</w:t>
            </w:r>
          </w:p>
        </w:tc>
      </w:tr>
      <w:tr w:rsidR="005527BF" w:rsidRPr="004647B7" w14:paraId="15B9FBC8" w14:textId="77777777" w:rsidTr="00B368FE">
        <w:trPr>
          <w:trHeight w:val="1025"/>
        </w:trPr>
        <w:tc>
          <w:tcPr>
            <w:tcW w:w="23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A36C6" w14:textId="77777777" w:rsidR="005527BF" w:rsidRPr="004647B7" w:rsidRDefault="005527BF" w:rsidP="00B368FE">
            <w:pPr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 xml:space="preserve">  Yes</w:t>
            </w:r>
          </w:p>
          <w:p w14:paraId="7E4423C4" w14:textId="77777777" w:rsidR="005527BF" w:rsidRPr="004647B7" w:rsidRDefault="005527BF" w:rsidP="00B368FE">
            <w:pPr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 xml:space="preserve">  No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D0E3E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>70.5</w:t>
            </w:r>
          </w:p>
          <w:p w14:paraId="50B813B3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>29.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89630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>72.8</w:t>
            </w:r>
          </w:p>
          <w:p w14:paraId="5006994F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>27.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45ECA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>68.4</w:t>
            </w:r>
          </w:p>
          <w:p w14:paraId="7C254538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>31.6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D6D61" w14:textId="77777777" w:rsidR="005527BF" w:rsidRPr="004647B7" w:rsidRDefault="005527BF" w:rsidP="00B368FE">
            <w:pPr>
              <w:jc w:val="center"/>
              <w:rPr>
                <w:rFonts w:eastAsia="Cambria"/>
                <w:i/>
                <w:color w:val="auto"/>
              </w:rPr>
            </w:pPr>
            <w:r w:rsidRPr="004647B7">
              <w:rPr>
                <w:rFonts w:eastAsia="Cambria"/>
                <w:i/>
                <w:color w:val="auto"/>
              </w:rPr>
              <w:t>0.292</w:t>
            </w:r>
          </w:p>
        </w:tc>
      </w:tr>
      <w:tr w:rsidR="005527BF" w:rsidRPr="004647B7" w14:paraId="71C89503" w14:textId="77777777" w:rsidTr="00B368FE">
        <w:trPr>
          <w:trHeight w:val="785"/>
        </w:trPr>
        <w:tc>
          <w:tcPr>
            <w:tcW w:w="8760" w:type="dxa"/>
            <w:gridSpan w:val="5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CDD75" w14:textId="77777777" w:rsidR="005527BF" w:rsidRPr="004647B7" w:rsidRDefault="005527BF" w:rsidP="00B368FE">
            <w:pPr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 xml:space="preserve">“Do you think patients with ALS ask their physicians to implement an exit strategy because </w:t>
            </w:r>
            <w:r w:rsidRPr="004647B7">
              <w:rPr>
                <w:color w:val="auto"/>
              </w:rPr>
              <w:t>of a depressed</w:t>
            </w:r>
            <w:r w:rsidRPr="004647B7">
              <w:rPr>
                <w:rFonts w:eastAsia="Cambria"/>
                <w:color w:val="auto"/>
              </w:rPr>
              <w:t xml:space="preserve"> mood?” (%)</w:t>
            </w:r>
          </w:p>
        </w:tc>
      </w:tr>
      <w:tr w:rsidR="005527BF" w:rsidRPr="004647B7" w14:paraId="05108BBE" w14:textId="77777777" w:rsidTr="00B368FE">
        <w:trPr>
          <w:trHeight w:val="1025"/>
        </w:trPr>
        <w:tc>
          <w:tcPr>
            <w:tcW w:w="23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9872E" w14:textId="77777777" w:rsidR="005527BF" w:rsidRPr="004647B7" w:rsidRDefault="005527BF" w:rsidP="00B368FE">
            <w:pPr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 xml:space="preserve">  Yes</w:t>
            </w:r>
          </w:p>
          <w:p w14:paraId="0393C98E" w14:textId="77777777" w:rsidR="005527BF" w:rsidRPr="004647B7" w:rsidRDefault="005527BF" w:rsidP="00B368FE">
            <w:pPr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 xml:space="preserve">  No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7F7E5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>48.8</w:t>
            </w:r>
          </w:p>
          <w:p w14:paraId="61DDE594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>51.2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D535B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>50.0</w:t>
            </w:r>
          </w:p>
          <w:p w14:paraId="323395D0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>50.0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7188B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>47.7</w:t>
            </w:r>
          </w:p>
          <w:p w14:paraId="2B454704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>52.3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238FA" w14:textId="77777777" w:rsidR="005527BF" w:rsidRPr="004647B7" w:rsidRDefault="005527BF" w:rsidP="00B368FE">
            <w:pPr>
              <w:jc w:val="center"/>
              <w:rPr>
                <w:rFonts w:eastAsia="Cambria"/>
                <w:i/>
                <w:color w:val="auto"/>
              </w:rPr>
            </w:pPr>
            <w:r w:rsidRPr="004647B7">
              <w:rPr>
                <w:rFonts w:eastAsia="Cambria"/>
                <w:i/>
                <w:color w:val="auto"/>
              </w:rPr>
              <w:t>0.617</w:t>
            </w:r>
          </w:p>
        </w:tc>
      </w:tr>
      <w:tr w:rsidR="005527BF" w:rsidRPr="004647B7" w14:paraId="795914C4" w14:textId="77777777" w:rsidTr="00B368FE">
        <w:trPr>
          <w:trHeight w:val="785"/>
        </w:trPr>
        <w:tc>
          <w:tcPr>
            <w:tcW w:w="8760" w:type="dxa"/>
            <w:gridSpan w:val="5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D9EFC" w14:textId="77777777" w:rsidR="005527BF" w:rsidRPr="004647B7" w:rsidRDefault="005527BF" w:rsidP="00B368FE">
            <w:pPr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>“Do you think patients with ALS ask their physicians to implement an exit strategy because of being a burden to their families/closest ones?” (%)</w:t>
            </w:r>
          </w:p>
        </w:tc>
      </w:tr>
      <w:tr w:rsidR="005527BF" w:rsidRPr="004647B7" w14:paraId="1F671C77" w14:textId="77777777" w:rsidTr="00B368FE">
        <w:trPr>
          <w:trHeight w:val="1025"/>
        </w:trPr>
        <w:tc>
          <w:tcPr>
            <w:tcW w:w="23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EA0A2" w14:textId="77777777" w:rsidR="005527BF" w:rsidRPr="004647B7" w:rsidRDefault="005527BF" w:rsidP="00B368FE">
            <w:pPr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 xml:space="preserve">  Yes</w:t>
            </w:r>
          </w:p>
          <w:p w14:paraId="39E54364" w14:textId="77777777" w:rsidR="005527BF" w:rsidRPr="004647B7" w:rsidRDefault="005527BF" w:rsidP="00B368FE">
            <w:pPr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 xml:space="preserve">  No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71352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>50.1</w:t>
            </w:r>
          </w:p>
          <w:p w14:paraId="468CE8E9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>49.9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00E5C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>53.5</w:t>
            </w:r>
          </w:p>
          <w:p w14:paraId="16C39F7D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>46.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A3D7F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>46.8</w:t>
            </w:r>
          </w:p>
          <w:p w14:paraId="0EA62F18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>53.2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96C29" w14:textId="77777777" w:rsidR="005527BF" w:rsidRPr="004647B7" w:rsidRDefault="005527BF" w:rsidP="00B368FE">
            <w:pPr>
              <w:jc w:val="center"/>
              <w:rPr>
                <w:rFonts w:eastAsia="Cambria"/>
                <w:i/>
                <w:color w:val="auto"/>
              </w:rPr>
            </w:pPr>
            <w:r w:rsidRPr="004647B7">
              <w:rPr>
                <w:rFonts w:eastAsia="Cambria"/>
                <w:i/>
                <w:color w:val="auto"/>
              </w:rPr>
              <w:t>0.150</w:t>
            </w:r>
          </w:p>
        </w:tc>
      </w:tr>
      <w:tr w:rsidR="005527BF" w:rsidRPr="004647B7" w14:paraId="2B635AA8" w14:textId="77777777" w:rsidTr="00B368FE">
        <w:trPr>
          <w:trHeight w:val="515"/>
        </w:trPr>
        <w:tc>
          <w:tcPr>
            <w:tcW w:w="8760" w:type="dxa"/>
            <w:gridSpan w:val="5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BC437" w14:textId="77777777" w:rsidR="005527BF" w:rsidRPr="004647B7" w:rsidRDefault="005527BF" w:rsidP="00B368FE">
            <w:pPr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>“Should euthanasia be legalised in your country?” (%)</w:t>
            </w:r>
          </w:p>
        </w:tc>
      </w:tr>
      <w:tr w:rsidR="005527BF" w:rsidRPr="004647B7" w14:paraId="4E98C587" w14:textId="77777777" w:rsidTr="00B368FE">
        <w:trPr>
          <w:trHeight w:val="2060"/>
        </w:trPr>
        <w:tc>
          <w:tcPr>
            <w:tcW w:w="232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9AF5B" w14:textId="77777777" w:rsidR="005527BF" w:rsidRPr="004647B7" w:rsidRDefault="005527BF" w:rsidP="00B368FE">
            <w:pPr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 xml:space="preserve">  No</w:t>
            </w:r>
          </w:p>
          <w:p w14:paraId="2BE9051C" w14:textId="77777777" w:rsidR="005527BF" w:rsidRPr="004647B7" w:rsidRDefault="005527BF" w:rsidP="00B368FE">
            <w:pPr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 xml:space="preserve">  Rather no</w:t>
            </w:r>
          </w:p>
          <w:p w14:paraId="2575CEDA" w14:textId="77777777" w:rsidR="005527BF" w:rsidRPr="004647B7" w:rsidRDefault="005527BF" w:rsidP="00B368FE">
            <w:pPr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 xml:space="preserve">  Rather yes</w:t>
            </w:r>
          </w:p>
          <w:p w14:paraId="338D4635" w14:textId="77777777" w:rsidR="005527BF" w:rsidRPr="004647B7" w:rsidRDefault="005527BF" w:rsidP="00B368FE">
            <w:pPr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 xml:space="preserve">  Yes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B1DE5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>35.2</w:t>
            </w:r>
          </w:p>
          <w:p w14:paraId="0446AE57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>28.4</w:t>
            </w:r>
          </w:p>
          <w:p w14:paraId="269AF269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>22.6</w:t>
            </w:r>
          </w:p>
          <w:p w14:paraId="21525F78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>13.8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53058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>32.4</w:t>
            </w:r>
          </w:p>
          <w:p w14:paraId="5DBC912F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>32.4</w:t>
            </w:r>
          </w:p>
          <w:p w14:paraId="261AA399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>24.1</w:t>
            </w:r>
          </w:p>
          <w:p w14:paraId="6702F128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>11.1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A7DCB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>37.9</w:t>
            </w:r>
          </w:p>
          <w:p w14:paraId="1CE8D507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>24.7</w:t>
            </w:r>
          </w:p>
          <w:p w14:paraId="2B411FD2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>21.1</w:t>
            </w:r>
          </w:p>
          <w:p w14:paraId="7C6E908E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>16.3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C8C8D" w14:textId="77777777" w:rsidR="005527BF" w:rsidRPr="004647B7" w:rsidRDefault="005527BF" w:rsidP="00B368FE">
            <w:pPr>
              <w:jc w:val="center"/>
              <w:rPr>
                <w:rFonts w:eastAsia="Cambria"/>
                <w:i/>
                <w:color w:val="auto"/>
              </w:rPr>
            </w:pPr>
            <w:r w:rsidRPr="004647B7">
              <w:rPr>
                <w:rFonts w:eastAsia="Cambria"/>
                <w:i/>
                <w:color w:val="auto"/>
              </w:rPr>
              <w:t>0.119</w:t>
            </w:r>
          </w:p>
        </w:tc>
      </w:tr>
    </w:tbl>
    <w:p w14:paraId="55DEB0BF" w14:textId="77777777" w:rsidR="005527BF" w:rsidRPr="004647B7" w:rsidRDefault="005527BF" w:rsidP="005527BF">
      <w:pPr>
        <w:spacing w:after="240"/>
        <w:rPr>
          <w:rFonts w:eastAsia="Cambria"/>
          <w:color w:val="auto"/>
        </w:rPr>
      </w:pPr>
      <w:r w:rsidRPr="004647B7">
        <w:rPr>
          <w:rFonts w:eastAsia="Cambria"/>
          <w:b/>
          <w:color w:val="auto"/>
        </w:rPr>
        <w:lastRenderedPageBreak/>
        <w:t>ALS</w:t>
      </w:r>
      <w:r w:rsidRPr="004647B7">
        <w:rPr>
          <w:rFonts w:eastAsia="Cambria"/>
          <w:color w:val="auto"/>
        </w:rPr>
        <w:t xml:space="preserve"> = amyotrophic lateral sclerosis; </w:t>
      </w:r>
      <w:r w:rsidRPr="004647B7">
        <w:rPr>
          <w:rFonts w:eastAsia="Cambria"/>
          <w:b/>
          <w:color w:val="auto"/>
        </w:rPr>
        <w:t>ES</w:t>
      </w:r>
      <w:r w:rsidRPr="004647B7">
        <w:rPr>
          <w:rFonts w:eastAsia="Cambria"/>
          <w:color w:val="auto"/>
        </w:rPr>
        <w:t xml:space="preserve"> = exit strategy (</w:t>
      </w:r>
      <w:r w:rsidRPr="004647B7">
        <w:rPr>
          <w:rFonts w:eastAsia="Cambria"/>
          <w:i/>
          <w:color w:val="auto"/>
        </w:rPr>
        <w:t>euthanasia</w:t>
      </w:r>
      <w:r w:rsidRPr="004647B7">
        <w:rPr>
          <w:rFonts w:eastAsia="Cambria"/>
          <w:color w:val="auto"/>
        </w:rPr>
        <w:t xml:space="preserve"> or </w:t>
      </w:r>
      <w:r w:rsidRPr="004647B7">
        <w:rPr>
          <w:rFonts w:eastAsia="Cambria"/>
          <w:i/>
          <w:color w:val="auto"/>
        </w:rPr>
        <w:t>physician</w:t>
      </w:r>
      <w:r w:rsidRPr="004647B7">
        <w:rPr>
          <w:i/>
          <w:color w:val="auto"/>
        </w:rPr>
        <w:t>-</w:t>
      </w:r>
      <w:r w:rsidRPr="004647B7">
        <w:rPr>
          <w:rFonts w:eastAsia="Cambria"/>
          <w:i/>
          <w:color w:val="auto"/>
        </w:rPr>
        <w:t>assisted suicide</w:t>
      </w:r>
      <w:r w:rsidRPr="004647B7">
        <w:rPr>
          <w:rFonts w:eastAsia="Cambria"/>
          <w:color w:val="auto"/>
        </w:rPr>
        <w:t>)</w:t>
      </w:r>
      <w:r w:rsidRPr="004647B7">
        <w:rPr>
          <w:color w:val="auto"/>
        </w:rPr>
        <w:t xml:space="preserve">; </w:t>
      </w:r>
      <w:r w:rsidRPr="004647B7">
        <w:rPr>
          <w:b/>
          <w:color w:val="auto"/>
        </w:rPr>
        <w:t>QoL</w:t>
      </w:r>
      <w:r w:rsidRPr="004647B7">
        <w:rPr>
          <w:color w:val="auto"/>
        </w:rPr>
        <w:t xml:space="preserve"> = quality of life. </w:t>
      </w:r>
      <w:r w:rsidRPr="004647B7">
        <w:rPr>
          <w:rFonts w:eastAsia="Cambria"/>
          <w:color w:val="auto"/>
        </w:rPr>
        <w:t xml:space="preserve"> </w:t>
      </w:r>
      <w:r w:rsidRPr="004647B7">
        <w:rPr>
          <w:rFonts w:eastAsia="Cambria"/>
          <w:b/>
          <w:color w:val="auto"/>
        </w:rPr>
        <w:t>*</w:t>
      </w:r>
      <w:r w:rsidRPr="004647B7">
        <w:rPr>
          <w:rFonts w:eastAsia="Cambria"/>
          <w:color w:val="auto"/>
        </w:rPr>
        <w:t>Statistically significant difference between the two countries.</w:t>
      </w:r>
    </w:p>
    <w:p w14:paraId="5B2F6E05" w14:textId="77777777" w:rsidR="005527BF" w:rsidRPr="004647B7" w:rsidRDefault="005527BF" w:rsidP="005527BF">
      <w:pPr>
        <w:spacing w:after="240"/>
        <w:rPr>
          <w:rFonts w:eastAsia="Cambria"/>
          <w:color w:val="auto"/>
        </w:rPr>
      </w:pPr>
      <w:r w:rsidRPr="004647B7">
        <w:rPr>
          <w:rFonts w:eastAsia="Cambria"/>
          <w:color w:val="auto"/>
        </w:rPr>
        <w:t xml:space="preserve"> </w:t>
      </w:r>
    </w:p>
    <w:p w14:paraId="459C9F77" w14:textId="77777777" w:rsidR="005527BF" w:rsidRPr="004647B7" w:rsidRDefault="005527BF" w:rsidP="005527BF">
      <w:pPr>
        <w:spacing w:after="240"/>
        <w:rPr>
          <w:rFonts w:eastAsia="Cambria"/>
          <w:color w:val="auto"/>
        </w:rPr>
      </w:pPr>
      <w:r w:rsidRPr="004647B7">
        <w:rPr>
          <w:rFonts w:eastAsia="Cambria"/>
          <w:color w:val="auto"/>
        </w:rPr>
        <w:t xml:space="preserve"> </w:t>
      </w:r>
    </w:p>
    <w:p w14:paraId="249E766B" w14:textId="77777777" w:rsidR="005527BF" w:rsidRPr="004647B7" w:rsidRDefault="005527BF" w:rsidP="005527BF">
      <w:pPr>
        <w:spacing w:after="240"/>
        <w:rPr>
          <w:rFonts w:eastAsia="Cambria"/>
          <w:color w:val="auto"/>
        </w:rPr>
      </w:pPr>
      <w:r w:rsidRPr="004647B7">
        <w:rPr>
          <w:rFonts w:eastAsia="Cambria"/>
          <w:color w:val="auto"/>
        </w:rPr>
        <w:t xml:space="preserve"> </w:t>
      </w:r>
    </w:p>
    <w:p w14:paraId="6E31A6B5" w14:textId="77777777" w:rsidR="005527BF" w:rsidRPr="004647B7" w:rsidRDefault="005527BF" w:rsidP="005527BF">
      <w:pPr>
        <w:spacing w:after="240"/>
        <w:rPr>
          <w:color w:val="auto"/>
        </w:rPr>
      </w:pPr>
    </w:p>
    <w:p w14:paraId="01D564AB" w14:textId="77777777" w:rsidR="005527BF" w:rsidRPr="004647B7" w:rsidRDefault="005527BF" w:rsidP="005527BF">
      <w:pPr>
        <w:spacing w:after="240"/>
        <w:rPr>
          <w:color w:val="auto"/>
        </w:rPr>
      </w:pPr>
    </w:p>
    <w:p w14:paraId="7283B1C9" w14:textId="77777777" w:rsidR="005527BF" w:rsidRPr="004647B7" w:rsidRDefault="005527BF" w:rsidP="005527BF">
      <w:pPr>
        <w:spacing w:after="240"/>
        <w:rPr>
          <w:color w:val="auto"/>
        </w:rPr>
      </w:pPr>
    </w:p>
    <w:p w14:paraId="414858AB" w14:textId="77777777" w:rsidR="005527BF" w:rsidRPr="004647B7" w:rsidRDefault="005527BF" w:rsidP="005527BF">
      <w:pPr>
        <w:spacing w:after="240"/>
        <w:rPr>
          <w:color w:val="auto"/>
        </w:rPr>
      </w:pPr>
    </w:p>
    <w:p w14:paraId="0F7E7137" w14:textId="77777777" w:rsidR="005527BF" w:rsidRPr="004647B7" w:rsidRDefault="005527BF" w:rsidP="005527BF">
      <w:pPr>
        <w:spacing w:after="240"/>
        <w:rPr>
          <w:color w:val="auto"/>
        </w:rPr>
      </w:pPr>
    </w:p>
    <w:p w14:paraId="00C9FD56" w14:textId="77777777" w:rsidR="005527BF" w:rsidRPr="004647B7" w:rsidRDefault="005527BF" w:rsidP="005527BF">
      <w:pPr>
        <w:spacing w:after="240"/>
        <w:rPr>
          <w:color w:val="auto"/>
        </w:rPr>
      </w:pPr>
    </w:p>
    <w:p w14:paraId="6008821D" w14:textId="77777777" w:rsidR="005527BF" w:rsidRPr="004647B7" w:rsidRDefault="005527BF" w:rsidP="005527BF">
      <w:pPr>
        <w:spacing w:after="240"/>
        <w:rPr>
          <w:color w:val="auto"/>
        </w:rPr>
      </w:pPr>
    </w:p>
    <w:p w14:paraId="41748361" w14:textId="77777777" w:rsidR="005527BF" w:rsidRPr="004647B7" w:rsidRDefault="005527BF" w:rsidP="005527BF">
      <w:pPr>
        <w:spacing w:after="240"/>
        <w:rPr>
          <w:color w:val="auto"/>
        </w:rPr>
      </w:pPr>
    </w:p>
    <w:p w14:paraId="2DE0F44F" w14:textId="77777777" w:rsidR="005527BF" w:rsidRPr="004647B7" w:rsidRDefault="005527BF" w:rsidP="005527BF">
      <w:pPr>
        <w:spacing w:after="240"/>
        <w:rPr>
          <w:color w:val="auto"/>
        </w:rPr>
      </w:pPr>
    </w:p>
    <w:p w14:paraId="2A094CE6" w14:textId="77777777" w:rsidR="005527BF" w:rsidRPr="004647B7" w:rsidRDefault="005527BF" w:rsidP="005527BF">
      <w:pPr>
        <w:spacing w:after="240"/>
        <w:rPr>
          <w:color w:val="auto"/>
        </w:rPr>
      </w:pPr>
    </w:p>
    <w:p w14:paraId="41D7D0FF" w14:textId="77777777" w:rsidR="005527BF" w:rsidRPr="004647B7" w:rsidRDefault="005527BF" w:rsidP="005527BF">
      <w:pPr>
        <w:spacing w:after="240"/>
        <w:rPr>
          <w:color w:val="auto"/>
        </w:rPr>
      </w:pPr>
    </w:p>
    <w:p w14:paraId="0F799E62" w14:textId="77777777" w:rsidR="005527BF" w:rsidRPr="004647B7" w:rsidRDefault="005527BF" w:rsidP="005527BF">
      <w:pPr>
        <w:spacing w:after="240"/>
        <w:rPr>
          <w:color w:val="auto"/>
        </w:rPr>
      </w:pPr>
    </w:p>
    <w:p w14:paraId="47BDBD9D" w14:textId="77777777" w:rsidR="005527BF" w:rsidRPr="004647B7" w:rsidRDefault="005527BF" w:rsidP="005527BF">
      <w:pPr>
        <w:spacing w:after="240"/>
        <w:rPr>
          <w:color w:val="auto"/>
        </w:rPr>
      </w:pPr>
    </w:p>
    <w:p w14:paraId="552009B9" w14:textId="77777777" w:rsidR="005527BF" w:rsidRPr="004647B7" w:rsidRDefault="005527BF" w:rsidP="005527BF">
      <w:pPr>
        <w:spacing w:after="240"/>
        <w:rPr>
          <w:color w:val="auto"/>
        </w:rPr>
      </w:pPr>
    </w:p>
    <w:p w14:paraId="4921E84E" w14:textId="77777777" w:rsidR="005527BF" w:rsidRDefault="005527BF" w:rsidP="005527BF">
      <w:pPr>
        <w:spacing w:after="240"/>
        <w:rPr>
          <w:color w:val="auto"/>
        </w:rPr>
      </w:pPr>
    </w:p>
    <w:p w14:paraId="29ED21B2" w14:textId="77777777" w:rsidR="005527BF" w:rsidRDefault="005527BF" w:rsidP="005527BF">
      <w:pPr>
        <w:spacing w:after="240"/>
        <w:rPr>
          <w:color w:val="auto"/>
        </w:rPr>
      </w:pPr>
    </w:p>
    <w:p w14:paraId="6CB8D969" w14:textId="77777777" w:rsidR="005527BF" w:rsidRPr="004647B7" w:rsidRDefault="005527BF" w:rsidP="005527BF">
      <w:pPr>
        <w:spacing w:after="240"/>
        <w:rPr>
          <w:color w:val="auto"/>
        </w:rPr>
      </w:pPr>
    </w:p>
    <w:p w14:paraId="34D9D9F8" w14:textId="77777777" w:rsidR="005527BF" w:rsidRPr="004647B7" w:rsidRDefault="005527BF" w:rsidP="005527BF">
      <w:pPr>
        <w:spacing w:after="240"/>
        <w:rPr>
          <w:color w:val="auto"/>
        </w:rPr>
      </w:pPr>
    </w:p>
    <w:p w14:paraId="248BCC92" w14:textId="77777777" w:rsidR="005527BF" w:rsidRPr="004647B7" w:rsidRDefault="005527BF" w:rsidP="005527BF">
      <w:pPr>
        <w:spacing w:after="240"/>
        <w:rPr>
          <w:color w:val="auto"/>
        </w:rPr>
      </w:pPr>
    </w:p>
    <w:p w14:paraId="2233CFD6" w14:textId="77777777" w:rsidR="005527BF" w:rsidRPr="004647B7" w:rsidRDefault="005527BF" w:rsidP="005527BF">
      <w:pPr>
        <w:spacing w:after="240"/>
        <w:rPr>
          <w:color w:val="auto"/>
        </w:rPr>
      </w:pPr>
    </w:p>
    <w:p w14:paraId="38B91391" w14:textId="3404AA49" w:rsidR="005527BF" w:rsidRPr="004647B7" w:rsidRDefault="005527BF" w:rsidP="005527BF">
      <w:pPr>
        <w:spacing w:after="240"/>
        <w:rPr>
          <w:rFonts w:eastAsia="Cambria"/>
          <w:color w:val="auto"/>
        </w:rPr>
      </w:pPr>
      <w:r w:rsidRPr="004647B7">
        <w:rPr>
          <w:rFonts w:eastAsia="Cambria"/>
          <w:b/>
          <w:color w:val="auto"/>
        </w:rPr>
        <w:lastRenderedPageBreak/>
        <w:t>Supplementary materials</w:t>
      </w:r>
      <w:r w:rsidR="00D20770">
        <w:rPr>
          <w:rFonts w:eastAsia="Cambria"/>
          <w:b/>
          <w:color w:val="auto"/>
        </w:rPr>
        <w:t xml:space="preserve"> B</w:t>
      </w:r>
      <w:r w:rsidRPr="004647B7">
        <w:rPr>
          <w:rFonts w:eastAsia="Cambria"/>
          <w:b/>
          <w:color w:val="auto"/>
        </w:rPr>
        <w:t xml:space="preserve">, Table </w:t>
      </w:r>
      <w:r w:rsidRPr="004647B7">
        <w:rPr>
          <w:b/>
          <w:color w:val="auto"/>
        </w:rPr>
        <w:t>III</w:t>
      </w:r>
      <w:r w:rsidR="008704E9">
        <w:rPr>
          <w:b/>
          <w:color w:val="auto"/>
        </w:rPr>
        <w:t>.</w:t>
      </w:r>
      <w:r w:rsidRPr="004647B7">
        <w:rPr>
          <w:rFonts w:eastAsia="Cambria"/>
          <w:color w:val="auto"/>
        </w:rPr>
        <w:t xml:space="preserve"> Demographic and clinical predictors of neurologists’ perspective on exit strategies in patients with amyotrophic lateral sclerosis: multiple regression approaches</w:t>
      </w:r>
    </w:p>
    <w:tbl>
      <w:tblPr>
        <w:tblW w:w="907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19"/>
        <w:gridCol w:w="1000"/>
        <w:gridCol w:w="907"/>
        <w:gridCol w:w="939"/>
        <w:gridCol w:w="896"/>
        <w:gridCol w:w="939"/>
        <w:gridCol w:w="939"/>
        <w:gridCol w:w="1293"/>
        <w:gridCol w:w="939"/>
      </w:tblGrid>
      <w:tr w:rsidR="005527BF" w:rsidRPr="004647B7" w14:paraId="291F9A72" w14:textId="77777777" w:rsidTr="00B368FE">
        <w:trPr>
          <w:trHeight w:val="4430"/>
        </w:trPr>
        <w:tc>
          <w:tcPr>
            <w:tcW w:w="12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07ED0" w14:textId="77777777" w:rsidR="005527BF" w:rsidRPr="004647B7" w:rsidRDefault="005527BF" w:rsidP="00B368FE">
            <w:pPr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DC2EF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>“Do you discuss exit strategies (</w:t>
            </w:r>
            <w:r w:rsidRPr="004647B7">
              <w:rPr>
                <w:rFonts w:eastAsia="Cambria"/>
                <w:i/>
                <w:color w:val="auto"/>
              </w:rPr>
              <w:t>euthanasia</w:t>
            </w:r>
            <w:r w:rsidRPr="004647B7">
              <w:rPr>
                <w:rFonts w:eastAsia="Cambria"/>
                <w:color w:val="auto"/>
              </w:rPr>
              <w:t xml:space="preserve"> or </w:t>
            </w:r>
            <w:r w:rsidRPr="004647B7">
              <w:rPr>
                <w:rFonts w:eastAsia="Cambria"/>
                <w:i/>
                <w:color w:val="auto"/>
              </w:rPr>
              <w:t>physician-assisted suicide</w:t>
            </w:r>
            <w:r w:rsidRPr="004647B7">
              <w:rPr>
                <w:rFonts w:eastAsia="Cambria"/>
                <w:color w:val="auto"/>
              </w:rPr>
              <w:t>) with ALS patients?”</w:t>
            </w:r>
          </w:p>
        </w:tc>
        <w:tc>
          <w:tcPr>
            <w:tcW w:w="90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C2EB4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>“Have you ever been asked to terminate a life-sustaining measure?”</w:t>
            </w:r>
          </w:p>
          <w:p w14:paraId="31888E2D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93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32592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>“Have you ever been asked to implement an exit strategy?”</w:t>
            </w:r>
          </w:p>
          <w:p w14:paraId="7F8527FA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89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BAF23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>“Would you terminate a life-sustaining measure if asked by a patient?”</w:t>
            </w:r>
          </w:p>
          <w:p w14:paraId="025A9B60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93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75431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>“Do you think PALS ask their physicians to implement an ES because of a low QoL?”</w:t>
            </w:r>
          </w:p>
          <w:p w14:paraId="5935BCFC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93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FF093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>“Do you think PALS ask their physicians to implement an ES because of depressed mood?”</w:t>
            </w:r>
          </w:p>
          <w:p w14:paraId="7BDD4038" w14:textId="77777777" w:rsidR="005527BF" w:rsidRPr="004647B7" w:rsidRDefault="005527BF" w:rsidP="00B368FE">
            <w:pPr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129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59841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>“Do you think PALS ask their physicians to implement an ES because of being a burden to their families/closest ones?</w:t>
            </w:r>
          </w:p>
          <w:p w14:paraId="75DEF5D0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93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924AD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>“Should euthanasia be legalised in your country?”</w:t>
            </w:r>
          </w:p>
          <w:p w14:paraId="7950BAEA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 xml:space="preserve"> </w:t>
            </w:r>
          </w:p>
        </w:tc>
      </w:tr>
      <w:tr w:rsidR="005527BF" w:rsidRPr="004647B7" w14:paraId="287A4097" w14:textId="77777777" w:rsidTr="00B368FE">
        <w:trPr>
          <w:trHeight w:val="500"/>
        </w:trPr>
        <w:tc>
          <w:tcPr>
            <w:tcW w:w="12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4CF92" w14:textId="77777777" w:rsidR="005527BF" w:rsidRPr="004647B7" w:rsidRDefault="005527BF" w:rsidP="00B368FE">
            <w:pPr>
              <w:rPr>
                <w:rFonts w:eastAsia="Cambria"/>
                <w:i/>
                <w:color w:val="auto"/>
              </w:rPr>
            </w:pPr>
            <w:r w:rsidRPr="004647B7">
              <w:rPr>
                <w:rFonts w:eastAsia="Cambria"/>
                <w:i/>
                <w:color w:val="auto"/>
              </w:rPr>
              <w:t>demographi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BEACE" w14:textId="77777777" w:rsidR="005527BF" w:rsidRPr="004647B7" w:rsidRDefault="005527BF" w:rsidP="00B368FE">
            <w:pPr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BC7B6" w14:textId="77777777" w:rsidR="005527BF" w:rsidRPr="004647B7" w:rsidRDefault="005527BF" w:rsidP="00B368FE">
            <w:pPr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97A03" w14:textId="77777777" w:rsidR="005527BF" w:rsidRPr="004647B7" w:rsidRDefault="005527BF" w:rsidP="00B368FE">
            <w:pPr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AD0AE" w14:textId="77777777" w:rsidR="005527BF" w:rsidRPr="004647B7" w:rsidRDefault="005527BF" w:rsidP="00B368FE">
            <w:pPr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48C57" w14:textId="77777777" w:rsidR="005527BF" w:rsidRPr="004647B7" w:rsidRDefault="005527BF" w:rsidP="00B368FE">
            <w:pPr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89303" w14:textId="77777777" w:rsidR="005527BF" w:rsidRPr="004647B7" w:rsidRDefault="005527BF" w:rsidP="00B368FE">
            <w:pPr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CB6C7" w14:textId="77777777" w:rsidR="005527BF" w:rsidRPr="004647B7" w:rsidRDefault="005527BF" w:rsidP="00B368FE">
            <w:pPr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CBE38" w14:textId="77777777" w:rsidR="005527BF" w:rsidRPr="004647B7" w:rsidRDefault="005527BF" w:rsidP="00B368FE">
            <w:pPr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 xml:space="preserve"> </w:t>
            </w:r>
          </w:p>
        </w:tc>
      </w:tr>
      <w:tr w:rsidR="005527BF" w:rsidRPr="004647B7" w14:paraId="4F599E8B" w14:textId="77777777" w:rsidTr="00B368FE">
        <w:trPr>
          <w:trHeight w:val="545"/>
        </w:trPr>
        <w:tc>
          <w:tcPr>
            <w:tcW w:w="12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C96F3" w14:textId="77777777" w:rsidR="005527BF" w:rsidRPr="004647B7" w:rsidRDefault="005527BF" w:rsidP="00B368FE">
            <w:pPr>
              <w:rPr>
                <w:rFonts w:eastAsia="Cambria"/>
                <w:b/>
                <w:color w:val="auto"/>
              </w:rPr>
            </w:pPr>
            <w:r w:rsidRPr="004647B7">
              <w:rPr>
                <w:rFonts w:eastAsia="Cambria"/>
                <w:b/>
                <w:color w:val="auto"/>
              </w:rPr>
              <w:t xml:space="preserve"> ag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7EE05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>✔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33EDC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F604E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E56D8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>✔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67363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56B6A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6A22B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80B63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 xml:space="preserve"> </w:t>
            </w:r>
          </w:p>
        </w:tc>
      </w:tr>
      <w:tr w:rsidR="005527BF" w:rsidRPr="004647B7" w14:paraId="5356A675" w14:textId="77777777" w:rsidTr="00B368FE">
        <w:trPr>
          <w:trHeight w:val="545"/>
        </w:trPr>
        <w:tc>
          <w:tcPr>
            <w:tcW w:w="12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42292" w14:textId="77777777" w:rsidR="005527BF" w:rsidRPr="004647B7" w:rsidRDefault="005527BF" w:rsidP="00B368FE">
            <w:pPr>
              <w:rPr>
                <w:rFonts w:eastAsia="Cambria"/>
                <w:b/>
                <w:color w:val="auto"/>
              </w:rPr>
            </w:pPr>
            <w:r w:rsidRPr="004647B7">
              <w:rPr>
                <w:rFonts w:eastAsia="Cambria"/>
                <w:b/>
                <w:color w:val="auto"/>
              </w:rPr>
              <w:t xml:space="preserve"> gender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F2057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>✔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8999F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A57CE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75B04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B98EB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661F0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803B1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24610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 xml:space="preserve"> </w:t>
            </w:r>
          </w:p>
        </w:tc>
      </w:tr>
      <w:tr w:rsidR="005527BF" w:rsidRPr="004647B7" w14:paraId="19300745" w14:textId="77777777" w:rsidTr="00B368FE">
        <w:trPr>
          <w:trHeight w:val="545"/>
        </w:trPr>
        <w:tc>
          <w:tcPr>
            <w:tcW w:w="12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CCB64" w14:textId="77777777" w:rsidR="005527BF" w:rsidRPr="004647B7" w:rsidRDefault="005527BF" w:rsidP="00B368FE">
            <w:pPr>
              <w:rPr>
                <w:rFonts w:eastAsia="Cambria"/>
                <w:b/>
                <w:color w:val="auto"/>
              </w:rPr>
            </w:pPr>
            <w:r w:rsidRPr="004647B7">
              <w:rPr>
                <w:rFonts w:eastAsia="Cambria"/>
                <w:b/>
                <w:color w:val="auto"/>
              </w:rPr>
              <w:t xml:space="preserve"> religiousnes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3A2F4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>✔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F4C7F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68685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362C0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>✔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02FB3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2B899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>✔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0A5DD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7F8C9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>✔</w:t>
            </w:r>
          </w:p>
        </w:tc>
      </w:tr>
      <w:tr w:rsidR="005527BF" w:rsidRPr="004647B7" w14:paraId="46B4CB31" w14:textId="77777777" w:rsidTr="00B368FE">
        <w:trPr>
          <w:trHeight w:val="500"/>
        </w:trPr>
        <w:tc>
          <w:tcPr>
            <w:tcW w:w="12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3AA25" w14:textId="77777777" w:rsidR="005527BF" w:rsidRPr="004647B7" w:rsidRDefault="005527BF" w:rsidP="00B368FE">
            <w:pPr>
              <w:rPr>
                <w:rFonts w:eastAsia="Cambria"/>
                <w:b/>
                <w:color w:val="auto"/>
              </w:rPr>
            </w:pPr>
            <w:r w:rsidRPr="004647B7">
              <w:rPr>
                <w:rFonts w:eastAsia="Cambria"/>
                <w:b/>
                <w:color w:val="auto"/>
              </w:rPr>
              <w:t xml:space="preserve"> childre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3439A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555F1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EE713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3ACBB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639D5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5672F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468DE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7CA9C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 xml:space="preserve"> </w:t>
            </w:r>
          </w:p>
        </w:tc>
      </w:tr>
      <w:tr w:rsidR="005527BF" w:rsidRPr="004647B7" w14:paraId="0DBD096C" w14:textId="77777777" w:rsidTr="00B368FE">
        <w:trPr>
          <w:trHeight w:val="500"/>
        </w:trPr>
        <w:tc>
          <w:tcPr>
            <w:tcW w:w="12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3EED8" w14:textId="77777777" w:rsidR="005527BF" w:rsidRPr="004647B7" w:rsidRDefault="005527BF" w:rsidP="00B368FE">
            <w:pPr>
              <w:rPr>
                <w:rFonts w:eastAsia="Cambria"/>
                <w:b/>
                <w:color w:val="auto"/>
              </w:rPr>
            </w:pPr>
            <w:r w:rsidRPr="004647B7">
              <w:rPr>
                <w:rFonts w:eastAsia="Cambria"/>
                <w:b/>
                <w:color w:val="auto"/>
              </w:rPr>
              <w:lastRenderedPageBreak/>
              <w:t xml:space="preserve"> relationship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E985A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7A443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589F0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98FBB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BE715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CC48E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D50B4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DF06B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 xml:space="preserve"> </w:t>
            </w:r>
          </w:p>
        </w:tc>
      </w:tr>
      <w:tr w:rsidR="005527BF" w:rsidRPr="004647B7" w14:paraId="3E682B55" w14:textId="77777777" w:rsidTr="00B368FE">
        <w:trPr>
          <w:trHeight w:val="545"/>
        </w:trPr>
        <w:tc>
          <w:tcPr>
            <w:tcW w:w="12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F31D4" w14:textId="77777777" w:rsidR="005527BF" w:rsidRPr="004647B7" w:rsidRDefault="005527BF" w:rsidP="00B368FE">
            <w:pPr>
              <w:rPr>
                <w:rFonts w:eastAsia="Cambria"/>
                <w:b/>
                <w:color w:val="auto"/>
              </w:rPr>
            </w:pPr>
            <w:r w:rsidRPr="004647B7">
              <w:rPr>
                <w:rFonts w:eastAsia="Cambria"/>
                <w:b/>
                <w:color w:val="auto"/>
              </w:rPr>
              <w:t xml:space="preserve"> nationalit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75154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>✔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7F003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>✔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F7D86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>✔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F8719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>✔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EA904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6DD9C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09DBD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01D13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>✔</w:t>
            </w:r>
          </w:p>
        </w:tc>
      </w:tr>
      <w:tr w:rsidR="005527BF" w:rsidRPr="004647B7" w14:paraId="2E9CD8CB" w14:textId="77777777" w:rsidTr="00B368FE">
        <w:trPr>
          <w:trHeight w:val="500"/>
        </w:trPr>
        <w:tc>
          <w:tcPr>
            <w:tcW w:w="12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33605" w14:textId="77777777" w:rsidR="005527BF" w:rsidRPr="004647B7" w:rsidRDefault="005527BF" w:rsidP="00B368FE">
            <w:pPr>
              <w:rPr>
                <w:rFonts w:eastAsia="Cambria"/>
                <w:i/>
                <w:color w:val="auto"/>
              </w:rPr>
            </w:pPr>
            <w:r w:rsidRPr="004647B7">
              <w:rPr>
                <w:rFonts w:eastAsia="Cambria"/>
                <w:i/>
                <w:color w:val="auto"/>
              </w:rPr>
              <w:t>clinica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C2500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439E8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E4900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38F65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0DC0D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6A7B4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C7B14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AB48A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 xml:space="preserve"> </w:t>
            </w:r>
          </w:p>
        </w:tc>
      </w:tr>
      <w:tr w:rsidR="005527BF" w:rsidRPr="004647B7" w14:paraId="59C8BDAB" w14:textId="77777777" w:rsidTr="00B368FE">
        <w:trPr>
          <w:trHeight w:val="500"/>
        </w:trPr>
        <w:tc>
          <w:tcPr>
            <w:tcW w:w="12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5A23C" w14:textId="77777777" w:rsidR="005527BF" w:rsidRPr="004647B7" w:rsidRDefault="005527BF" w:rsidP="00B368FE">
            <w:pPr>
              <w:rPr>
                <w:rFonts w:eastAsia="Cambria"/>
                <w:b/>
                <w:color w:val="auto"/>
              </w:rPr>
            </w:pPr>
            <w:r w:rsidRPr="004647B7">
              <w:rPr>
                <w:rFonts w:eastAsia="Cambria"/>
                <w:b/>
                <w:color w:val="auto"/>
              </w:rPr>
              <w:t xml:space="preserve"> ExR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DC45E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32B8E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AC586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85E79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D3C06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47397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357A5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65572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 xml:space="preserve"> </w:t>
            </w:r>
          </w:p>
        </w:tc>
      </w:tr>
      <w:tr w:rsidR="005527BF" w:rsidRPr="004647B7" w14:paraId="39EE71E1" w14:textId="77777777" w:rsidTr="00B368FE">
        <w:trPr>
          <w:trHeight w:val="545"/>
        </w:trPr>
        <w:tc>
          <w:tcPr>
            <w:tcW w:w="12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13F5D" w14:textId="77777777" w:rsidR="005527BF" w:rsidRPr="004647B7" w:rsidRDefault="005527BF" w:rsidP="00B368FE">
            <w:pPr>
              <w:rPr>
                <w:rFonts w:eastAsia="Cambria"/>
                <w:b/>
                <w:color w:val="auto"/>
              </w:rPr>
            </w:pPr>
            <w:r w:rsidRPr="004647B7">
              <w:rPr>
                <w:rFonts w:eastAsia="Cambria"/>
                <w:b/>
                <w:color w:val="auto"/>
              </w:rPr>
              <w:t xml:space="preserve"> PC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87806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16295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>✔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FD742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>✔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1AC75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1E828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436B2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347A6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05DE2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 xml:space="preserve"> </w:t>
            </w:r>
          </w:p>
        </w:tc>
      </w:tr>
      <w:tr w:rsidR="005527BF" w:rsidRPr="004647B7" w14:paraId="161486C0" w14:textId="77777777" w:rsidTr="00B368FE">
        <w:trPr>
          <w:trHeight w:val="545"/>
        </w:trPr>
        <w:tc>
          <w:tcPr>
            <w:tcW w:w="121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3A938" w14:textId="77777777" w:rsidR="005527BF" w:rsidRPr="004647B7" w:rsidRDefault="005527BF" w:rsidP="00B368FE">
            <w:pPr>
              <w:rPr>
                <w:rFonts w:eastAsia="Cambria"/>
                <w:b/>
                <w:color w:val="auto"/>
              </w:rPr>
            </w:pPr>
            <w:r w:rsidRPr="004647B7">
              <w:rPr>
                <w:rFonts w:eastAsia="Cambria"/>
                <w:b/>
                <w:color w:val="auto"/>
              </w:rPr>
              <w:t xml:space="preserve"> ALS research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F9313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A0F8D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>✔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37148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DC7ED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B90BD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>✔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C5AA1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DC6A0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 xml:space="preserve"> 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9EDCC" w14:textId="77777777" w:rsidR="005527BF" w:rsidRPr="004647B7" w:rsidRDefault="005527BF" w:rsidP="00B368FE">
            <w:pPr>
              <w:jc w:val="center"/>
              <w:rPr>
                <w:rFonts w:eastAsia="Cambria"/>
                <w:color w:val="auto"/>
              </w:rPr>
            </w:pPr>
            <w:r w:rsidRPr="004647B7">
              <w:rPr>
                <w:rFonts w:eastAsia="Cambria"/>
                <w:color w:val="auto"/>
              </w:rPr>
              <w:t xml:space="preserve"> </w:t>
            </w:r>
          </w:p>
        </w:tc>
      </w:tr>
    </w:tbl>
    <w:p w14:paraId="2C822CD9" w14:textId="77777777" w:rsidR="005527BF" w:rsidRPr="004647B7" w:rsidRDefault="005527BF" w:rsidP="005527BF">
      <w:pPr>
        <w:spacing w:after="240"/>
        <w:rPr>
          <w:rFonts w:eastAsia="Cambria"/>
          <w:color w:val="auto"/>
        </w:rPr>
      </w:pPr>
      <w:r w:rsidRPr="004647B7">
        <w:rPr>
          <w:rFonts w:eastAsia="Cambria"/>
          <w:b/>
          <w:color w:val="auto"/>
        </w:rPr>
        <w:t>ALS</w:t>
      </w:r>
      <w:r w:rsidRPr="004647B7">
        <w:rPr>
          <w:rFonts w:eastAsia="Cambria"/>
          <w:color w:val="auto"/>
        </w:rPr>
        <w:t xml:space="preserve"> = amyotrophic lateral sclerosis. </w:t>
      </w:r>
      <w:r w:rsidRPr="004647B7">
        <w:rPr>
          <w:rFonts w:eastAsia="Cambria"/>
          <w:b/>
          <w:color w:val="auto"/>
        </w:rPr>
        <w:t>ExR</w:t>
      </w:r>
      <w:r w:rsidRPr="004647B7">
        <w:rPr>
          <w:rFonts w:eastAsia="Cambria"/>
          <w:color w:val="auto"/>
        </w:rPr>
        <w:t xml:space="preserve"> = Experience Rate (calculated as: a </w:t>
      </w:r>
      <w:r w:rsidRPr="004647B7">
        <w:rPr>
          <w:rFonts w:eastAsia="Cambria"/>
          <w:i/>
          <w:color w:val="auto"/>
        </w:rPr>
        <w:t>number</w:t>
      </w:r>
      <w:r w:rsidRPr="004647B7">
        <w:rPr>
          <w:rFonts w:eastAsia="Cambria"/>
          <w:color w:val="auto"/>
        </w:rPr>
        <w:t xml:space="preserve"> of patients with amyotrophic lateral sclerosis seen per month on average * a </w:t>
      </w:r>
      <w:r w:rsidRPr="004647B7">
        <w:rPr>
          <w:rFonts w:eastAsia="Cambria"/>
          <w:i/>
          <w:color w:val="auto"/>
        </w:rPr>
        <w:t>number</w:t>
      </w:r>
      <w:r w:rsidRPr="004647B7">
        <w:rPr>
          <w:rFonts w:eastAsia="Cambria"/>
          <w:color w:val="auto"/>
        </w:rPr>
        <w:t xml:space="preserve"> of years in experience in ALS). </w:t>
      </w:r>
      <w:r w:rsidRPr="004647B7">
        <w:rPr>
          <w:rFonts w:eastAsia="Cambria"/>
          <w:b/>
          <w:color w:val="auto"/>
        </w:rPr>
        <w:t>PCT</w:t>
      </w:r>
      <w:r w:rsidRPr="004647B7">
        <w:rPr>
          <w:rFonts w:eastAsia="Cambria"/>
          <w:color w:val="auto"/>
        </w:rPr>
        <w:t xml:space="preserve"> = Palliative care training. </w:t>
      </w:r>
      <w:sdt>
        <w:sdtPr>
          <w:rPr>
            <w:color w:val="auto"/>
          </w:rPr>
          <w:tag w:val="goog_rdk_4"/>
          <w:id w:val="927923782"/>
        </w:sdtPr>
        <w:sdtContent>
          <w:r w:rsidRPr="004647B7">
            <w:rPr>
              <w:rFonts w:ascii="Arial Unicode MS" w:eastAsia="Arial Unicode MS" w:hAnsi="Arial Unicode MS" w:cs="Arial Unicode MS"/>
              <w:color w:val="auto"/>
            </w:rPr>
            <w:t>✔</w:t>
          </w:r>
        </w:sdtContent>
      </w:sdt>
      <w:r w:rsidRPr="004647B7">
        <w:rPr>
          <w:rFonts w:eastAsia="Cambria"/>
          <w:color w:val="auto"/>
        </w:rPr>
        <w:t xml:space="preserve"> - variable is statistically significant.</w:t>
      </w:r>
    </w:p>
    <w:p w14:paraId="18FF440C" w14:textId="77777777" w:rsidR="005527BF" w:rsidRPr="004647B7" w:rsidRDefault="005527BF" w:rsidP="005527BF">
      <w:pPr>
        <w:spacing w:after="240"/>
        <w:rPr>
          <w:rFonts w:eastAsia="Cambria"/>
          <w:color w:val="auto"/>
        </w:rPr>
      </w:pPr>
      <w:r w:rsidRPr="004647B7">
        <w:rPr>
          <w:rFonts w:eastAsia="Cambria"/>
          <w:color w:val="auto"/>
        </w:rPr>
        <w:t xml:space="preserve"> </w:t>
      </w:r>
    </w:p>
    <w:p w14:paraId="13E23137" w14:textId="77777777" w:rsidR="005527BF" w:rsidRPr="004647B7" w:rsidRDefault="005527BF" w:rsidP="005527BF">
      <w:pPr>
        <w:spacing w:after="240"/>
        <w:rPr>
          <w:rFonts w:eastAsia="Cambria"/>
          <w:color w:val="auto"/>
        </w:rPr>
      </w:pPr>
      <w:r w:rsidRPr="004647B7">
        <w:rPr>
          <w:rFonts w:eastAsia="Cambria"/>
          <w:color w:val="auto"/>
        </w:rPr>
        <w:t xml:space="preserve"> </w:t>
      </w:r>
    </w:p>
    <w:p w14:paraId="6786CEF0" w14:textId="77777777" w:rsidR="005527BF" w:rsidRPr="004647B7" w:rsidRDefault="005527BF" w:rsidP="005527BF">
      <w:pPr>
        <w:spacing w:after="240"/>
        <w:rPr>
          <w:rFonts w:eastAsia="Cambria"/>
          <w:color w:val="auto"/>
        </w:rPr>
      </w:pPr>
      <w:r w:rsidRPr="004647B7">
        <w:rPr>
          <w:rFonts w:eastAsia="Cambria"/>
          <w:color w:val="auto"/>
        </w:rPr>
        <w:t xml:space="preserve"> </w:t>
      </w:r>
    </w:p>
    <w:p w14:paraId="39BDC3BA" w14:textId="77777777" w:rsidR="005527BF" w:rsidRPr="004647B7" w:rsidRDefault="005527BF" w:rsidP="005527BF">
      <w:pPr>
        <w:spacing w:after="240"/>
        <w:rPr>
          <w:rFonts w:eastAsia="Cambria"/>
          <w:color w:val="auto"/>
        </w:rPr>
      </w:pPr>
      <w:r w:rsidRPr="004647B7">
        <w:rPr>
          <w:rFonts w:eastAsia="Cambria"/>
          <w:color w:val="auto"/>
        </w:rPr>
        <w:t xml:space="preserve"> </w:t>
      </w:r>
    </w:p>
    <w:p w14:paraId="400A77AF" w14:textId="77777777" w:rsidR="005527BF" w:rsidRPr="004647B7" w:rsidRDefault="005527BF" w:rsidP="005527BF">
      <w:pPr>
        <w:spacing w:after="240"/>
        <w:rPr>
          <w:rFonts w:eastAsia="Cambria"/>
          <w:color w:val="auto"/>
        </w:rPr>
      </w:pPr>
      <w:r w:rsidRPr="004647B7">
        <w:rPr>
          <w:rFonts w:eastAsia="Cambria"/>
          <w:color w:val="auto"/>
        </w:rPr>
        <w:t xml:space="preserve"> </w:t>
      </w:r>
    </w:p>
    <w:p w14:paraId="6C9E487E" w14:textId="77777777" w:rsidR="005527BF" w:rsidRPr="004647B7" w:rsidRDefault="005527BF" w:rsidP="005527BF">
      <w:pPr>
        <w:spacing w:after="240"/>
        <w:rPr>
          <w:rFonts w:eastAsia="Cambria"/>
          <w:color w:val="auto"/>
        </w:rPr>
      </w:pPr>
      <w:r w:rsidRPr="004647B7">
        <w:rPr>
          <w:rFonts w:eastAsia="Cambria"/>
          <w:color w:val="auto"/>
        </w:rPr>
        <w:t xml:space="preserve"> </w:t>
      </w:r>
    </w:p>
    <w:p w14:paraId="0F4FF466" w14:textId="77777777" w:rsidR="001747B9" w:rsidRDefault="001747B9"/>
    <w:sectPr w:rsidR="001747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Arial Unicode MS">
    <w:altName w:val="Yu Gothic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U2Nzc3sLQ0trQ0NzRR0lEKTi0uzszPAykwrgUAEWX+FiwAAAA="/>
  </w:docVars>
  <w:rsids>
    <w:rsidRoot w:val="005527BF"/>
    <w:rsid w:val="001747B9"/>
    <w:rsid w:val="003B308C"/>
    <w:rsid w:val="005527BF"/>
    <w:rsid w:val="008704E9"/>
    <w:rsid w:val="00C94EF0"/>
    <w:rsid w:val="00D20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11CE6B"/>
  <w15:chartTrackingRefBased/>
  <w15:docId w15:val="{C88296A3-A573-41F9-9A8E-EB23E23E7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5527BF"/>
    <w:pPr>
      <w:spacing w:before="240" w:after="0" w:line="276" w:lineRule="auto"/>
    </w:pPr>
    <w:rPr>
      <w:rFonts w:ascii="Cambria" w:hAnsi="Cambria" w:cs="Cambria"/>
      <w:color w:val="212121"/>
      <w:sz w:val="24"/>
      <w:szCs w:val="24"/>
      <w:highlight w:val="white"/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539</Words>
  <Characters>3238</Characters>
  <Application>Microsoft Office Word</Application>
  <DocSecurity>0</DocSecurity>
  <Lines>26</Lines>
  <Paragraphs>7</Paragraphs>
  <ScaleCrop>false</ScaleCrop>
  <Company/>
  <LinksUpToDate>false</LinksUpToDate>
  <CharactersWithSpaces>3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zysztof Barć</dc:creator>
  <cp:keywords/>
  <dc:description/>
  <cp:lastModifiedBy>Krzysztof Barć</cp:lastModifiedBy>
  <cp:revision>3</cp:revision>
  <dcterms:created xsi:type="dcterms:W3CDTF">2023-04-07T21:48:00Z</dcterms:created>
  <dcterms:modified xsi:type="dcterms:W3CDTF">2023-04-10T22:12:00Z</dcterms:modified>
</cp:coreProperties>
</file>